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F20CD" w14:textId="53938399" w:rsidR="00D10D82" w:rsidRDefault="00D10D82" w:rsidP="00D10D82">
      <w:pPr>
        <w:rPr>
          <w:rStyle w:val="20"/>
        </w:rPr>
      </w:pPr>
      <w:r w:rsidRPr="00EC0BE6">
        <w:rPr>
          <w:rStyle w:val="20"/>
        </w:rPr>
        <w:t xml:space="preserve">Table </w:t>
      </w:r>
      <w:r w:rsidR="00335CD0">
        <w:rPr>
          <w:rStyle w:val="20"/>
        </w:rPr>
        <w:t>S</w:t>
      </w:r>
      <w:r w:rsidRPr="00EC0BE6">
        <w:rPr>
          <w:rStyle w:val="20"/>
        </w:rPr>
        <w:t>5</w:t>
      </w:r>
      <w:r w:rsidR="00F2613C">
        <w:rPr>
          <w:rStyle w:val="20"/>
        </w:rPr>
        <w:t xml:space="preserve"> </w:t>
      </w:r>
      <w:bookmarkStart w:id="0" w:name="_GoBack"/>
      <w:bookmarkEnd w:id="0"/>
      <w:r w:rsidRPr="007F77C6">
        <w:rPr>
          <w:rStyle w:val="20"/>
        </w:rPr>
        <w:t xml:space="preserve"> SV </w:t>
      </w:r>
      <w:r>
        <w:rPr>
          <w:rStyle w:val="20"/>
        </w:rPr>
        <w:t>comparison</w:t>
      </w:r>
      <w:r w:rsidRPr="007F77C6">
        <w:rPr>
          <w:rStyle w:val="20"/>
        </w:rPr>
        <w:t xml:space="preserve"> of the three Chinese reference genomes</w:t>
      </w:r>
    </w:p>
    <w:p w14:paraId="719A45A4" w14:textId="77777777" w:rsidR="00D10D82" w:rsidRPr="007F77C6" w:rsidRDefault="00D10D82" w:rsidP="00D10D82">
      <w:pPr>
        <w:rPr>
          <w:rStyle w:val="20"/>
        </w:rPr>
      </w:pP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191"/>
        <w:gridCol w:w="1904"/>
        <w:gridCol w:w="1904"/>
        <w:gridCol w:w="1904"/>
        <w:gridCol w:w="1904"/>
        <w:gridCol w:w="1904"/>
        <w:gridCol w:w="1905"/>
      </w:tblGrid>
      <w:tr w:rsidR="00D10D82" w:rsidRPr="00B4382F" w14:paraId="0D423824" w14:textId="77777777" w:rsidTr="003E721C">
        <w:trPr>
          <w:trHeight w:val="730"/>
        </w:trPr>
        <w:tc>
          <w:tcPr>
            <w:tcW w:w="127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6E975E" w14:textId="64978AB0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SV </w:t>
            </w:r>
            <w:r w:rsidR="003E721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ypes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B1D57B" w14:textId="5682F44E" w:rsidR="00D10D82" w:rsidRPr="00B4382F" w:rsidRDefault="003E721C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Vs</w:t>
            </w:r>
          </w:p>
        </w:tc>
        <w:tc>
          <w:tcPr>
            <w:tcW w:w="190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578B7B" w14:textId="420BDBE1" w:rsidR="00D10D82" w:rsidRPr="00B4382F" w:rsidRDefault="003E721C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umber of r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epetitiv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gion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0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8E9F37" w14:textId="04DD2019" w:rsidR="00D10D82" w:rsidRPr="00B4382F" w:rsidRDefault="003E721C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umber of e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xonic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gion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0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7EB6EE" w14:textId="6B92532D" w:rsidR="00D10D82" w:rsidRPr="00B4382F" w:rsidRDefault="003E721C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umber of i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tronic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gion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0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3C99E8" w14:textId="38803FD8" w:rsidR="00D10D82" w:rsidRPr="00B4382F" w:rsidRDefault="003E721C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umber of i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tragenic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gion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0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E94421" w14:textId="2B1E0821" w:rsidR="00D10D82" w:rsidRPr="00B4382F" w:rsidRDefault="003E721C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umber of i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tergenic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gion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90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E780BA" w14:textId="1CB85918" w:rsidR="00D10D82" w:rsidRPr="00B4382F" w:rsidRDefault="003E721C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umber of s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hared SV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D10D82" w:rsidRPr="00B4382F" w14:paraId="7F3520DC" w14:textId="77777777" w:rsidTr="003E721C">
        <w:trPr>
          <w:trHeight w:val="300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0706504" w14:textId="436FBA57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="003E721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letions</w:t>
            </w:r>
          </w:p>
        </w:tc>
        <w:tc>
          <w:tcPr>
            <w:tcW w:w="11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2E01D2D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ACC0F34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1701F25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567C5CE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91C30E0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98BCE53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37734E6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10D82" w:rsidRPr="00B4382F" w14:paraId="55A384BB" w14:textId="77777777" w:rsidTr="003E721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43A98CD" w14:textId="4FBD04C6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YH2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704B422" w14:textId="11111B35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A7F5704" w14:textId="667BE3D1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9</w:t>
            </w:r>
            <w:r w:rsidR="00D10D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7.5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23A060D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1.8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706F325" w14:textId="08C3C1EE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0</w:t>
            </w:r>
            <w:r w:rsidR="00D10D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9.7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0AAA4C9" w14:textId="28FE4E05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3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0.6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D80A4C3" w14:textId="3F03EEC2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4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39.8%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B3D9C58" w14:textId="14EB5342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9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23.4%)</w:t>
            </w:r>
          </w:p>
        </w:tc>
      </w:tr>
      <w:tr w:rsidR="00D10D82" w:rsidRPr="00B4382F" w14:paraId="7AF3FACA" w14:textId="77777777" w:rsidTr="003E721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D27CC93" w14:textId="216D09A8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HX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AE03103" w14:textId="2CE50F8C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5C54BFC" w14:textId="57763CB4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5</w:t>
            </w:r>
            <w:r w:rsidR="00D10D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5.0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D00BAD1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1.6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00BCD94" w14:textId="12AB793D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</w:t>
            </w:r>
            <w:r w:rsidR="00D10D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6.6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FDA5EBC" w14:textId="22E5C918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9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7.5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771466F" w14:textId="64606772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4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2.3%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FA7FF24" w14:textId="616D766D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27.0%)</w:t>
            </w:r>
          </w:p>
        </w:tc>
      </w:tr>
      <w:tr w:rsidR="00D10D82" w:rsidRPr="00B4382F" w14:paraId="0FF17443" w14:textId="77777777" w:rsidTr="003E721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CE91B1A" w14:textId="6F1830D2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H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5C1C13D" w14:textId="092E8BB2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51F0053" w14:textId="1FAC61D1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9</w:t>
            </w:r>
            <w:r w:rsidR="00D10D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3.2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15C4EB6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2.2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D447ECC" w14:textId="384B9702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5</w:t>
            </w:r>
            <w:r w:rsidR="00D10D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7.9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7C13A6B" w14:textId="46ECF893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6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9.2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AEADA56" w14:textId="0C08F8DF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2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1.7%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EC6E94F" w14:textId="4F4031D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0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26.2%)</w:t>
            </w:r>
          </w:p>
        </w:tc>
      </w:tr>
      <w:tr w:rsidR="00D10D82" w:rsidRPr="00B4382F" w14:paraId="44D35B59" w14:textId="77777777" w:rsidTr="003E721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8382A7" w14:textId="77777777" w:rsidR="000345AB" w:rsidRDefault="000345AB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  <w:p w14:paraId="3D05EBC8" w14:textId="6A79A388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 w:rsidR="003E721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sertion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7332F66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1AE2A6D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19E97A6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C2CA57A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D521EB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6832417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00C5987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10D82" w:rsidRPr="00B4382F" w14:paraId="66F11AF2" w14:textId="77777777" w:rsidTr="003E721C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B642DDC" w14:textId="0E15CA60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YH2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D404A88" w14:textId="15D33063" w:rsidR="00D10D82" w:rsidRPr="00B4382F" w:rsidRDefault="009E3833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 w:rsidR="00D10D82"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67815C1" w14:textId="6CC4F319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2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64.8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7E7587E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3.5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13AA946" w14:textId="5AAEF8CC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4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4.4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27CB18F" w14:textId="058B878D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5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6.0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4B4673C" w14:textId="54DBCCBE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7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2.6%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7E929B1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13.4%)</w:t>
            </w:r>
          </w:p>
        </w:tc>
      </w:tr>
      <w:tr w:rsidR="00D10D82" w:rsidRPr="00B4382F" w14:paraId="3B131900" w14:textId="77777777" w:rsidTr="000345A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AA39496" w14:textId="75016F82" w:rsidR="00D10D82" w:rsidRPr="00B4382F" w:rsidRDefault="00D10D82" w:rsidP="003E721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HX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0881869" w14:textId="3F6510A9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  <w:r w:rsidR="009E383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5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01D266D" w14:textId="3494B114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6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66.3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957D280" w14:textId="77777777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3.5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93378F7" w14:textId="475A2ECC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4.0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6B45E7F" w14:textId="69C21C7A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55.6%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099DB8B" w14:textId="56CB6264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43.9%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988402F" w14:textId="538A69A6" w:rsidR="00D10D82" w:rsidRPr="00B4382F" w:rsidRDefault="00D10D82" w:rsidP="003E721C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438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11.4%)</w:t>
            </w:r>
          </w:p>
        </w:tc>
      </w:tr>
      <w:tr w:rsidR="000345AB" w:rsidRPr="00B4382F" w14:paraId="5EC1B964" w14:textId="77777777" w:rsidTr="000345AB">
        <w:trPr>
          <w:trHeight w:val="325"/>
        </w:trPr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235B9CA9" w14:textId="1C3EC3D8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H1</w:t>
            </w:r>
          </w:p>
        </w:tc>
        <w:tc>
          <w:tcPr>
            <w:tcW w:w="1191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0C95CD40" w14:textId="233CEDCD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9E38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69EFB929" w14:textId="2F7D6126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5 (66.6%)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2C9F3A7B" w14:textId="26E7E4F5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 (3.3%)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73933954" w14:textId="7804C2CC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37 (55.8%)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720B31A4" w14:textId="69B20B86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10 (57.3%)</w:t>
            </w:r>
          </w:p>
        </w:tc>
        <w:tc>
          <w:tcPr>
            <w:tcW w:w="1904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327C5099" w14:textId="6E70FC34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3 (42.2%)</w:t>
            </w:r>
          </w:p>
        </w:tc>
        <w:tc>
          <w:tcPr>
            <w:tcW w:w="1905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14:paraId="662CC656" w14:textId="7F883FA3" w:rsidR="000345AB" w:rsidRPr="000345AB" w:rsidRDefault="000345AB" w:rsidP="000345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5A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1 (11.8%)</w:t>
            </w:r>
          </w:p>
        </w:tc>
      </w:tr>
    </w:tbl>
    <w:p w14:paraId="16AAE4DD" w14:textId="77777777" w:rsidR="00D10D82" w:rsidRDefault="00D10D82" w:rsidP="00D10D82">
      <w:pPr>
        <w:rPr>
          <w:rFonts w:ascii="Times New Roman" w:hAnsi="Times New Roman" w:cs="Times New Roman"/>
        </w:rPr>
      </w:pPr>
    </w:p>
    <w:p w14:paraId="351ABC8A" w14:textId="77777777" w:rsidR="00D10D82" w:rsidRDefault="00D10D82" w:rsidP="00D10D82">
      <w:pPr>
        <w:rPr>
          <w:rFonts w:ascii="Times New Roman" w:hAnsi="Times New Roman" w:cs="Times New Roman"/>
        </w:rPr>
      </w:pPr>
    </w:p>
    <w:p w14:paraId="26335F63" w14:textId="5F8B0E0C" w:rsidR="00141C06" w:rsidRPr="00D10D82" w:rsidRDefault="00F2613C" w:rsidP="00D10D82">
      <w:pPr>
        <w:rPr>
          <w:rFonts w:ascii="Times New Roman" w:hAnsi="Times New Roman" w:cs="Times New Roman"/>
          <w:b/>
        </w:rPr>
      </w:pPr>
    </w:p>
    <w:sectPr w:rsidR="00141C06" w:rsidRPr="00D10D82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E736AD" w14:textId="77777777" w:rsidR="008E034E" w:rsidRDefault="008E034E" w:rsidP="003D4698">
      <w:r>
        <w:separator/>
      </w:r>
    </w:p>
  </w:endnote>
  <w:endnote w:type="continuationSeparator" w:id="0">
    <w:p w14:paraId="071D273D" w14:textId="77777777" w:rsidR="008E034E" w:rsidRDefault="008E034E" w:rsidP="003D4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1D0868" w14:textId="77777777" w:rsidR="008E034E" w:rsidRDefault="008E034E" w:rsidP="003D4698">
      <w:r>
        <w:separator/>
      </w:r>
    </w:p>
  </w:footnote>
  <w:footnote w:type="continuationSeparator" w:id="0">
    <w:p w14:paraId="67583865" w14:textId="77777777" w:rsidR="008E034E" w:rsidRDefault="008E034E" w:rsidP="003D4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345AB"/>
    <w:rsid w:val="00076179"/>
    <w:rsid w:val="000E2C89"/>
    <w:rsid w:val="00335CD0"/>
    <w:rsid w:val="00341ABF"/>
    <w:rsid w:val="003D4698"/>
    <w:rsid w:val="003E0881"/>
    <w:rsid w:val="003E721C"/>
    <w:rsid w:val="003F5DF7"/>
    <w:rsid w:val="0071263E"/>
    <w:rsid w:val="00773D11"/>
    <w:rsid w:val="00897A38"/>
    <w:rsid w:val="008E034E"/>
    <w:rsid w:val="008E2EB9"/>
    <w:rsid w:val="009E3833"/>
    <w:rsid w:val="00CC3572"/>
    <w:rsid w:val="00D10D82"/>
    <w:rsid w:val="00E86E91"/>
    <w:rsid w:val="00F2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0D82"/>
  </w:style>
  <w:style w:type="paragraph" w:styleId="2">
    <w:name w:val="heading 2"/>
    <w:basedOn w:val="a"/>
    <w:next w:val="a"/>
    <w:link w:val="20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a4"/>
    <w:uiPriority w:val="99"/>
    <w:unhideWhenUsed/>
    <w:rsid w:val="003D4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6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焦玉霞</cp:lastModifiedBy>
  <cp:revision>9</cp:revision>
  <dcterms:created xsi:type="dcterms:W3CDTF">2019-01-07T03:07:00Z</dcterms:created>
  <dcterms:modified xsi:type="dcterms:W3CDTF">2019-08-31T13:46:00Z</dcterms:modified>
</cp:coreProperties>
</file>